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6371E" w14:textId="161F9E9F" w:rsidR="00526DC0" w:rsidRDefault="00526DC0" w:rsidP="00526DC0">
      <w:pPr>
        <w:rPr>
          <w:b/>
          <w:bCs/>
          <w:sz w:val="24"/>
          <w:szCs w:val="24"/>
        </w:rPr>
      </w:pPr>
      <w:r w:rsidRPr="002221F1">
        <w:rPr>
          <w:b/>
          <w:bCs/>
          <w:sz w:val="24"/>
          <w:szCs w:val="24"/>
        </w:rPr>
        <w:t xml:space="preserve">S1 </w:t>
      </w:r>
      <w:r w:rsidR="008023BC">
        <w:rPr>
          <w:b/>
          <w:bCs/>
          <w:sz w:val="24"/>
          <w:szCs w:val="24"/>
        </w:rPr>
        <w:t>Text</w:t>
      </w:r>
      <w:r w:rsidRPr="002221F1">
        <w:rPr>
          <w:b/>
          <w:bCs/>
          <w:sz w:val="24"/>
          <w:szCs w:val="24"/>
        </w:rPr>
        <w:t xml:space="preserve">. </w:t>
      </w:r>
      <w:r w:rsidR="00CD333F">
        <w:rPr>
          <w:b/>
          <w:bCs/>
          <w:sz w:val="24"/>
          <w:szCs w:val="24"/>
        </w:rPr>
        <w:t>Detailed o</w:t>
      </w:r>
      <w:r w:rsidRPr="002221F1">
        <w:rPr>
          <w:b/>
          <w:bCs/>
          <w:sz w:val="24"/>
          <w:szCs w:val="24"/>
        </w:rPr>
        <w:t xml:space="preserve">ccupancy </w:t>
      </w:r>
      <w:r w:rsidR="00CD333F">
        <w:rPr>
          <w:b/>
          <w:bCs/>
          <w:sz w:val="24"/>
          <w:szCs w:val="24"/>
        </w:rPr>
        <w:t>m</w:t>
      </w:r>
      <w:r w:rsidRPr="002221F1">
        <w:rPr>
          <w:b/>
          <w:bCs/>
          <w:sz w:val="24"/>
          <w:szCs w:val="24"/>
        </w:rPr>
        <w:t xml:space="preserve">odeling </w:t>
      </w:r>
      <w:r w:rsidR="00CD333F">
        <w:rPr>
          <w:b/>
          <w:bCs/>
          <w:sz w:val="24"/>
          <w:szCs w:val="24"/>
        </w:rPr>
        <w:t>m</w:t>
      </w:r>
      <w:r w:rsidRPr="002221F1">
        <w:rPr>
          <w:b/>
          <w:bCs/>
          <w:sz w:val="24"/>
          <w:szCs w:val="24"/>
        </w:rPr>
        <w:t>ethods</w:t>
      </w:r>
      <w:r w:rsidR="00CE0B5A">
        <w:rPr>
          <w:b/>
          <w:bCs/>
          <w:sz w:val="24"/>
          <w:szCs w:val="24"/>
        </w:rPr>
        <w:t xml:space="preserve"> and model structure</w:t>
      </w:r>
      <w:r w:rsidRPr="002221F1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</w:p>
    <w:p w14:paraId="393FB5BF" w14:textId="77777777" w:rsidR="00CE0B5A" w:rsidRPr="002221F1" w:rsidRDefault="00CE0B5A" w:rsidP="00526DC0">
      <w:pPr>
        <w:rPr>
          <w:b/>
          <w:bCs/>
          <w:sz w:val="24"/>
          <w:szCs w:val="24"/>
        </w:rPr>
      </w:pPr>
    </w:p>
    <w:p w14:paraId="60F90657" w14:textId="08AB09A6" w:rsidR="00A768F2" w:rsidRPr="00AC7022" w:rsidRDefault="00433265" w:rsidP="00AC7022">
      <w:pPr>
        <w:ind w:left="720" w:hanging="720"/>
        <w:rPr>
          <w:b/>
          <w:bCs/>
          <w:sz w:val="24"/>
          <w:szCs w:val="24"/>
        </w:rPr>
      </w:pPr>
      <w:r w:rsidRPr="00AC7022">
        <w:rPr>
          <w:b/>
          <w:bCs/>
          <w:sz w:val="24"/>
          <w:szCs w:val="24"/>
        </w:rPr>
        <w:t>McClenaghan</w:t>
      </w:r>
      <w:r w:rsidRPr="00AC7022">
        <w:rPr>
          <w:b/>
          <w:bCs/>
          <w:sz w:val="24"/>
          <w:szCs w:val="24"/>
        </w:rPr>
        <w:t xml:space="preserve"> B</w:t>
      </w:r>
      <w:r w:rsidRPr="00AC7022">
        <w:rPr>
          <w:b/>
          <w:bCs/>
          <w:sz w:val="24"/>
          <w:szCs w:val="24"/>
        </w:rPr>
        <w:t>, Fahner</w:t>
      </w:r>
      <w:r w:rsidRPr="00AC7022">
        <w:rPr>
          <w:b/>
          <w:bCs/>
          <w:sz w:val="24"/>
          <w:szCs w:val="24"/>
        </w:rPr>
        <w:t xml:space="preserve"> N</w:t>
      </w:r>
      <w:r w:rsidRPr="00AC7022">
        <w:rPr>
          <w:b/>
          <w:bCs/>
          <w:sz w:val="24"/>
          <w:szCs w:val="24"/>
        </w:rPr>
        <w:t>, Cote</w:t>
      </w:r>
      <w:r w:rsidRPr="00AC7022">
        <w:rPr>
          <w:b/>
          <w:bCs/>
          <w:sz w:val="24"/>
          <w:szCs w:val="24"/>
        </w:rPr>
        <w:t xml:space="preserve"> D</w:t>
      </w:r>
      <w:r w:rsidRPr="00AC7022">
        <w:rPr>
          <w:b/>
          <w:bCs/>
          <w:sz w:val="24"/>
          <w:szCs w:val="24"/>
        </w:rPr>
        <w:t>, Chawarski</w:t>
      </w:r>
      <w:r w:rsidRPr="00AC7022">
        <w:rPr>
          <w:b/>
          <w:bCs/>
          <w:sz w:val="24"/>
          <w:szCs w:val="24"/>
        </w:rPr>
        <w:t xml:space="preserve"> J</w:t>
      </w:r>
      <w:r w:rsidRPr="00AC7022">
        <w:rPr>
          <w:b/>
          <w:bCs/>
          <w:sz w:val="24"/>
          <w:szCs w:val="24"/>
        </w:rPr>
        <w:t>, McCarthy</w:t>
      </w:r>
      <w:r w:rsidRPr="00AC7022">
        <w:rPr>
          <w:b/>
          <w:bCs/>
          <w:sz w:val="24"/>
          <w:szCs w:val="24"/>
        </w:rPr>
        <w:t xml:space="preserve"> A</w:t>
      </w:r>
      <w:r w:rsidRPr="00AC7022">
        <w:rPr>
          <w:b/>
          <w:bCs/>
          <w:sz w:val="24"/>
          <w:szCs w:val="24"/>
        </w:rPr>
        <w:t>, Rajabi</w:t>
      </w:r>
      <w:r w:rsidRPr="00AC7022">
        <w:rPr>
          <w:b/>
          <w:bCs/>
          <w:sz w:val="24"/>
          <w:szCs w:val="24"/>
        </w:rPr>
        <w:t xml:space="preserve"> H</w:t>
      </w:r>
      <w:r w:rsidRPr="00AC7022">
        <w:rPr>
          <w:b/>
          <w:bCs/>
          <w:sz w:val="24"/>
          <w:szCs w:val="24"/>
        </w:rPr>
        <w:t>, Singer</w:t>
      </w:r>
      <w:r w:rsidRPr="00AC7022">
        <w:rPr>
          <w:b/>
          <w:bCs/>
          <w:sz w:val="24"/>
          <w:szCs w:val="24"/>
        </w:rPr>
        <w:t xml:space="preserve"> G</w:t>
      </w:r>
      <w:r w:rsidRPr="00AC7022">
        <w:rPr>
          <w:b/>
          <w:bCs/>
          <w:sz w:val="24"/>
          <w:szCs w:val="24"/>
        </w:rPr>
        <w:t>, Hajibabaei</w:t>
      </w:r>
      <w:r w:rsidRPr="00AC7022">
        <w:rPr>
          <w:b/>
          <w:bCs/>
          <w:sz w:val="24"/>
          <w:szCs w:val="24"/>
        </w:rPr>
        <w:t xml:space="preserve"> M. 2020. </w:t>
      </w:r>
      <w:r w:rsidR="00A701A7" w:rsidRPr="00AC7022">
        <w:rPr>
          <w:b/>
          <w:bCs/>
          <w:sz w:val="24"/>
          <w:szCs w:val="24"/>
        </w:rPr>
        <w:t>Harnessing the power of eDNA metabarcoding for the detection of deep-sea fishes</w:t>
      </w:r>
      <w:r w:rsidR="00A701A7" w:rsidRPr="00AC7022">
        <w:rPr>
          <w:b/>
          <w:bCs/>
          <w:sz w:val="24"/>
          <w:szCs w:val="24"/>
        </w:rPr>
        <w:t>.</w:t>
      </w:r>
    </w:p>
    <w:p w14:paraId="433F07AC" w14:textId="77777777" w:rsidR="00A768F2" w:rsidRDefault="00A768F2">
      <w:pPr>
        <w:rPr>
          <w:b/>
          <w:bCs/>
          <w:sz w:val="24"/>
          <w:szCs w:val="24"/>
        </w:rPr>
      </w:pPr>
    </w:p>
    <w:p w14:paraId="261EC69E" w14:textId="4C7518A3" w:rsidR="003E10F5" w:rsidRPr="00A768F2" w:rsidRDefault="00522CAE">
      <w:pPr>
        <w:rPr>
          <w:b/>
          <w:bCs/>
          <w:sz w:val="24"/>
          <w:szCs w:val="24"/>
        </w:rPr>
      </w:pPr>
      <w:r w:rsidRPr="00A768F2">
        <w:rPr>
          <w:b/>
          <w:bCs/>
          <w:sz w:val="24"/>
          <w:szCs w:val="24"/>
        </w:rPr>
        <w:t>Occupancy Modeling</w:t>
      </w:r>
    </w:p>
    <w:p w14:paraId="6CF9EE5D" w14:textId="24E8D02D" w:rsidR="0079283E" w:rsidRPr="00B02109" w:rsidRDefault="0079283E" w:rsidP="0079283E">
      <w:pPr>
        <w:ind w:firstLine="720"/>
        <w:rPr>
          <w:rFonts w:cstheme="minorHAnsi"/>
          <w:sz w:val="24"/>
          <w:szCs w:val="24"/>
        </w:rPr>
      </w:pPr>
      <w:r w:rsidRPr="00B02109">
        <w:rPr>
          <w:rFonts w:cstheme="minorHAnsi"/>
          <w:sz w:val="24"/>
          <w:szCs w:val="24"/>
        </w:rPr>
        <w:t xml:space="preserve">Under the occupancy modeling framework described </w:t>
      </w:r>
      <w:r w:rsidR="00456DA8">
        <w:rPr>
          <w:rFonts w:cstheme="minorHAnsi"/>
          <w:sz w:val="24"/>
          <w:szCs w:val="24"/>
        </w:rPr>
        <w:t xml:space="preserve">in </w:t>
      </w:r>
      <w:r w:rsidR="002A417F">
        <w:rPr>
          <w:rFonts w:cstheme="minorHAnsi"/>
          <w:sz w:val="24"/>
          <w:szCs w:val="24"/>
        </w:rPr>
        <w:fldChar w:fldCharType="begin"/>
      </w:r>
      <w:r w:rsidR="002A417F">
        <w:rPr>
          <w:rFonts w:cstheme="minorHAnsi"/>
          <w:sz w:val="24"/>
          <w:szCs w:val="24"/>
        </w:rPr>
        <w:instrText xml:space="preserve"> ADDIN ZOTERO_ITEM CSL_CITATION {"citationID":"16mDB9YS","properties":{"formattedCitation":"\\super 1\\nosupersub{}","plainCitation":"1","noteIndex":0},"citationItems":[{"id":679,"uris":["http://zotero.org/groups/2034456/items/IHZU6WQJ"],"uri":["http://zotero.org/groups/2034456/items/IHZU6WQJ"],"itemData":{"id":679,"type":"article-journal","container-title":"PLOS ONE","title":"Validating metabarcoding-based biodiversity assessments with multi-species occupancy models: a case study using coastal marine eDNA","author":[{"family":"McClenaghan","given":"Beverly"},{"family":"Compson","given":"Zacchaeus G"},{"family":"Hajibabaei","given":"Mehrdad"}],"issued":{"date-parts":[["2020"]]}}}],"schema":"https://github.com/citation-style-language/schema/raw/master/csl-citation.json"} </w:instrText>
      </w:r>
      <w:r w:rsidR="002A417F">
        <w:rPr>
          <w:rFonts w:cstheme="minorHAnsi"/>
          <w:sz w:val="24"/>
          <w:szCs w:val="24"/>
        </w:rPr>
        <w:fldChar w:fldCharType="separate"/>
      </w:r>
      <w:r w:rsidR="002A417F" w:rsidRPr="002A417F">
        <w:rPr>
          <w:rFonts w:ascii="Calibri" w:hAnsi="Calibri" w:cs="Calibri"/>
          <w:sz w:val="24"/>
          <w:szCs w:val="24"/>
          <w:vertAlign w:val="superscript"/>
        </w:rPr>
        <w:t>1</w:t>
      </w:r>
      <w:r w:rsidR="002A417F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, each </w:t>
      </w:r>
      <w:r w:rsidR="002A417F">
        <w:rPr>
          <w:rFonts w:cstheme="minorHAnsi"/>
          <w:sz w:val="24"/>
          <w:szCs w:val="24"/>
        </w:rPr>
        <w:t>sampling depth at each station</w:t>
      </w:r>
      <w:r w:rsidRPr="00B02109">
        <w:rPr>
          <w:rFonts w:cstheme="minorHAnsi"/>
          <w:sz w:val="24"/>
          <w:szCs w:val="24"/>
        </w:rPr>
        <w:t xml:space="preserve"> was considered a different site in the occupancy model. Replicate bottles collected at a site were considered samples. Each of the </w:t>
      </w:r>
      <w:r w:rsidR="002A417F">
        <w:rPr>
          <w:rFonts w:cstheme="minorHAnsi"/>
          <w:sz w:val="24"/>
          <w:szCs w:val="24"/>
        </w:rPr>
        <w:t>three primer sets</w:t>
      </w:r>
      <w:r w:rsidR="001B6242">
        <w:rPr>
          <w:rFonts w:cstheme="minorHAnsi"/>
          <w:sz w:val="24"/>
          <w:szCs w:val="24"/>
        </w:rPr>
        <w:t xml:space="preserve"> (used in 2018 and 2019; 12Steleo, MiFishU, </w:t>
      </w:r>
      <w:r w:rsidR="00844552">
        <w:rPr>
          <w:rFonts w:cstheme="minorHAnsi"/>
          <w:sz w:val="24"/>
          <w:szCs w:val="24"/>
        </w:rPr>
        <w:t>FishE)</w:t>
      </w:r>
      <w:r w:rsidRPr="00B02109">
        <w:rPr>
          <w:rFonts w:cstheme="minorHAnsi"/>
          <w:sz w:val="24"/>
          <w:szCs w:val="24"/>
        </w:rPr>
        <w:t xml:space="preserve"> </w:t>
      </w:r>
      <w:r w:rsidR="00063030">
        <w:rPr>
          <w:rFonts w:cstheme="minorHAnsi"/>
          <w:sz w:val="24"/>
          <w:szCs w:val="24"/>
        </w:rPr>
        <w:t>amplified</w:t>
      </w:r>
      <w:r w:rsidRPr="00B02109">
        <w:rPr>
          <w:rFonts w:cstheme="minorHAnsi"/>
          <w:sz w:val="24"/>
          <w:szCs w:val="24"/>
        </w:rPr>
        <w:t xml:space="preserve"> from each bottle was considered a technical replicate. </w:t>
      </w:r>
    </w:p>
    <w:p w14:paraId="4B3A5D72" w14:textId="00ED3A27" w:rsidR="0079283E" w:rsidRPr="00B02109" w:rsidRDefault="0079283E" w:rsidP="0079283E">
      <w:pPr>
        <w:rPr>
          <w:rFonts w:cstheme="minorHAnsi"/>
          <w:sz w:val="24"/>
          <w:szCs w:val="24"/>
        </w:rPr>
      </w:pPr>
      <w:r w:rsidRPr="00B02109">
        <w:rPr>
          <w:rFonts w:cstheme="minorHAnsi"/>
          <w:sz w:val="24"/>
          <w:szCs w:val="24"/>
        </w:rPr>
        <w:tab/>
      </w:r>
      <w:r w:rsidR="004D76B1">
        <w:rPr>
          <w:rFonts w:cstheme="minorHAnsi"/>
          <w:sz w:val="24"/>
          <w:szCs w:val="24"/>
        </w:rPr>
        <w:t>W</w:t>
      </w:r>
      <w:r w:rsidRPr="00B02109">
        <w:rPr>
          <w:rFonts w:cstheme="minorHAnsi"/>
          <w:sz w:val="24"/>
          <w:szCs w:val="24"/>
        </w:rPr>
        <w:t xml:space="preserve">e included </w:t>
      </w:r>
      <w:r w:rsidR="004D76B1">
        <w:rPr>
          <w:rFonts w:cstheme="minorHAnsi"/>
          <w:sz w:val="24"/>
          <w:szCs w:val="24"/>
        </w:rPr>
        <w:t>primer set</w:t>
      </w:r>
      <w:r w:rsidRPr="00B02109">
        <w:rPr>
          <w:rFonts w:cstheme="minorHAnsi"/>
          <w:sz w:val="24"/>
          <w:szCs w:val="24"/>
        </w:rPr>
        <w:t xml:space="preserve"> as a categorical covariate (α</w:t>
      </w:r>
      <w:r w:rsidR="004D76B1">
        <w:rPr>
          <w:rFonts w:cstheme="minorHAnsi"/>
          <w:sz w:val="24"/>
          <w:szCs w:val="24"/>
        </w:rPr>
        <w:t>1</w:t>
      </w:r>
      <w:r w:rsidRPr="00B02109">
        <w:rPr>
          <w:rFonts w:cstheme="minorHAnsi"/>
          <w:sz w:val="24"/>
          <w:szCs w:val="24"/>
        </w:rPr>
        <w:t>) at the level of probability of detection. We included water depth (m) as a continuous covariate (α</w:t>
      </w:r>
      <w:r w:rsidR="004D76B1">
        <w:rPr>
          <w:rFonts w:cstheme="minorHAnsi"/>
          <w:sz w:val="24"/>
          <w:szCs w:val="24"/>
        </w:rPr>
        <w:t>2</w:t>
      </w:r>
      <w:r w:rsidRPr="00B02109">
        <w:rPr>
          <w:rFonts w:cstheme="minorHAnsi"/>
          <w:sz w:val="24"/>
          <w:szCs w:val="24"/>
        </w:rPr>
        <w:t>) at the level of occupancy. Covariates were included in the model as follows:</w:t>
      </w:r>
    </w:p>
    <w:p w14:paraId="2C737026" w14:textId="14A21A62" w:rsidR="00D046B2" w:rsidRDefault="00D046B2" w:rsidP="00D046B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jrk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p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eastAsiaTheme="minorEastAsia" w:hAnsi="Cambria Math" w:cs="Times New Roman"/>
              <w:sz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</w:rPr>
                <m:t>β1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</w:rPr>
                <m:t xml:space="preserve">k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</w:rPr>
                    <m:t>α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1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ijr</m:t>
                  </m:r>
                </m:sub>
              </m:sSub>
            </m:sub>
          </m:sSub>
        </m:oMath>
      </m:oMathPara>
    </w:p>
    <w:p w14:paraId="76B22CF3" w14:textId="2F6D9D35" w:rsidR="00D046B2" w:rsidRPr="00D046B2" w:rsidRDefault="00D046B2" w:rsidP="00D046B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k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psi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*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α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</m:t>
              </m:r>
            </m:sub>
          </m:sSub>
        </m:oMath>
      </m:oMathPara>
    </w:p>
    <w:p w14:paraId="0FD6C577" w14:textId="6AC38DDF" w:rsidR="0079283E" w:rsidRPr="00B02109" w:rsidRDefault="004B13E2" w:rsidP="00CD3CA3">
      <w:pPr>
        <w:ind w:firstLine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water depth</w:t>
      </w:r>
      <w:r w:rsidR="0079283E" w:rsidRPr="00B02109">
        <w:rPr>
          <w:rFonts w:cstheme="minorHAnsi"/>
          <w:sz w:val="24"/>
          <w:szCs w:val="24"/>
        </w:rPr>
        <w:t xml:space="preserve"> covariate w</w:t>
      </w:r>
      <w:r>
        <w:rPr>
          <w:rFonts w:cstheme="minorHAnsi"/>
          <w:sz w:val="24"/>
          <w:szCs w:val="24"/>
        </w:rPr>
        <w:t>as</w:t>
      </w:r>
      <w:r w:rsidR="0079283E" w:rsidRPr="00B02109">
        <w:rPr>
          <w:rFonts w:cstheme="minorHAnsi"/>
          <w:sz w:val="24"/>
          <w:szCs w:val="24"/>
        </w:rPr>
        <w:t xml:space="preserve"> z-score standardized to have a mean of zero and a standard deviation of one to help with model convergence. Species coefficients arise from additional community-level parameters:</w:t>
      </w:r>
    </w:p>
    <w:p w14:paraId="41689027" w14:textId="77777777" w:rsidR="00873C7E" w:rsidRDefault="008023BC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psi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psi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psi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636EF2DF" w14:textId="77777777" w:rsidR="00873C7E" w:rsidRDefault="008023BC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theta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theta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theta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32683286" w14:textId="77777777" w:rsidR="00873C7E" w:rsidRDefault="008023BC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lp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p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p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62670C87" w14:textId="77777777" w:rsidR="00873C7E" w:rsidRDefault="008023BC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1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26588CAF" w14:textId="77777777" w:rsidR="00873C7E" w:rsidRDefault="008023BC" w:rsidP="00873C7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 xml:space="preserve">k α2 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483C03BF" w14:textId="5E6B1A9E" w:rsidR="00873C7E" w:rsidRPr="000C6028" w:rsidRDefault="008023BC" w:rsidP="000C602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3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 ~ N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µ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5D9FD7AD" w14:textId="0C66AF1B" w:rsidR="0079283E" w:rsidRPr="00B02109" w:rsidRDefault="0079283E" w:rsidP="0079283E">
      <w:pPr>
        <w:rPr>
          <w:rFonts w:cstheme="minorHAnsi"/>
          <w:sz w:val="24"/>
          <w:szCs w:val="24"/>
        </w:rPr>
      </w:pPr>
      <w:r w:rsidRPr="00B02109">
        <w:rPr>
          <w:rFonts w:cstheme="minorHAnsi"/>
          <w:sz w:val="24"/>
          <w:szCs w:val="24"/>
        </w:rPr>
        <w:tab/>
        <w:t xml:space="preserve">Community-level parameters were described by weakly informative hyperpriors </w:t>
      </w:r>
      <w:r w:rsidR="00966067">
        <w:rPr>
          <w:rFonts w:cstheme="minorHAnsi"/>
          <w:sz w:val="24"/>
          <w:szCs w:val="24"/>
        </w:rPr>
        <w:fldChar w:fldCharType="begin"/>
      </w:r>
      <w:r w:rsidR="00A530F5">
        <w:rPr>
          <w:rFonts w:cstheme="minorHAnsi"/>
          <w:sz w:val="24"/>
          <w:szCs w:val="24"/>
        </w:rPr>
        <w:instrText xml:space="preserve"> ADDIN ZOTERO_ITEM CSL_CITATION {"citationID":"BIl6WTsh","properties":{"formattedCitation":"\\super 2\\nosupersub{}","plainCitation":"2","noteIndex":0},"citationItems":[{"id":314,"uris":["http://zotero.org/groups/2034456/items/HBF64BRR"],"uri":["http://zotero.org/groups/2034456/items/HBF64BRR"],"itemData":{"id":314,"type":"book","event-place":"London","publisher":"Academic press","publisher-place":"London","title":"Applied Hierarchical Modeling in Ecology","volume":"1","author":[{"family":"Kéry","given":"M"},{"family":"Royle","given":"J.A."}],"issued":{"date-parts":[["2016"]]}}}],"schema":"https://github.com/citation-style-language/schema/raw/master/csl-citation.json"} </w:instrText>
      </w:r>
      <w:r w:rsidR="00966067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2</w:t>
      </w:r>
      <w:r w:rsidR="00966067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. All mean values for the above prior distributions were selected from a normal distribution and all standard deviations were selected from a uniform distribution. </w:t>
      </w:r>
    </w:p>
    <w:p w14:paraId="6C90EFD2" w14:textId="77777777" w:rsidR="00456DA8" w:rsidRDefault="00456DA8" w:rsidP="00456DA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w:lastRenderedPageBreak/>
            <m:t>µ ~ N(0,10)</m:t>
          </m:r>
        </m:oMath>
      </m:oMathPara>
    </w:p>
    <w:p w14:paraId="630EA85C" w14:textId="76771A7F" w:rsidR="00456DA8" w:rsidRPr="00456DA8" w:rsidRDefault="00456DA8" w:rsidP="00456DA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σ ~ Uniform(0,5)</m:t>
          </m:r>
        </m:oMath>
      </m:oMathPara>
    </w:p>
    <w:p w14:paraId="37136346" w14:textId="2DFA89B1" w:rsidR="005F2E80" w:rsidRDefault="0079283E" w:rsidP="0079283E">
      <w:pPr>
        <w:rPr>
          <w:rFonts w:cstheme="minorHAnsi"/>
          <w:sz w:val="24"/>
          <w:szCs w:val="24"/>
        </w:rPr>
      </w:pPr>
      <w:r w:rsidRPr="00B02109">
        <w:rPr>
          <w:rFonts w:cstheme="minorHAnsi"/>
          <w:sz w:val="24"/>
          <w:szCs w:val="24"/>
        </w:rPr>
        <w:tab/>
        <w:t xml:space="preserve">All statistical analyses were conducted in R v3.5.1 </w:t>
      </w:r>
      <w:r w:rsidR="001E59D0">
        <w:rPr>
          <w:rFonts w:cstheme="minorHAnsi"/>
          <w:sz w:val="24"/>
          <w:szCs w:val="24"/>
        </w:rPr>
        <w:fldChar w:fldCharType="begin"/>
      </w:r>
      <w:r w:rsidR="00A530F5">
        <w:rPr>
          <w:rFonts w:cstheme="minorHAnsi"/>
          <w:sz w:val="24"/>
          <w:szCs w:val="24"/>
        </w:rPr>
        <w:instrText xml:space="preserve"> ADDIN ZOTERO_ITEM CSL_CITATION {"citationID":"D31q6ntu","properties":{"formattedCitation":"\\super 3\\nosupersub{}","plainCitation":"3","noteIndex":0},"citationItems":[{"id":311,"uris":["http://zotero.org/groups/2034456/items/5YYV2W2Y"],"uri":["http://zotero.org/groups/2034456/items/5YYV2W2Y"],"itemData":{"id":311,"type":"article-journal","container-title":"R Foundation for Statistical Computing, Vienna, Austria","title":"R: A language and environment for statistical computing","URL":"https://www.R-project.org/","author":[{"family":"R Core Team","given":""}],"issued":{"date-parts":[["2018"]]}}}],"schema":"https://github.com/citation-style-language/schema/raw/master/csl-citation.json"} </w:instrText>
      </w:r>
      <w:r w:rsidR="001E59D0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3</w:t>
      </w:r>
      <w:r w:rsidR="001E59D0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. MCMC sampling was achieved with JAGS </w:t>
      </w:r>
      <w:r w:rsidR="00534190">
        <w:rPr>
          <w:rFonts w:cstheme="minorHAnsi"/>
          <w:sz w:val="24"/>
          <w:szCs w:val="24"/>
        </w:rPr>
        <w:fldChar w:fldCharType="begin"/>
      </w:r>
      <w:r w:rsidR="006A62A0">
        <w:rPr>
          <w:rFonts w:cstheme="minorHAnsi"/>
          <w:sz w:val="24"/>
          <w:szCs w:val="24"/>
        </w:rPr>
        <w:instrText xml:space="preserve"> ADDIN ZOTERO_ITEM CSL_CITATION {"citationID":"VT9YRltL","properties":{"formattedCitation":"\\super 4\\nosupersub{}","plainCitation":"4","noteIndex":0},"citationItems":[{"id":310,"uris":["http://zotero.org/groups/2034456/items/C73XTBNS"],"uri":["http://zotero.org/groups/2034456/items/C73XTBNS"],"itemData":{"id":310,"type":"article-journal","container-title":"Proceedings of the 3rd International Workshop on Distributed Statistical Computing","title":"JAGS: A program for analysis of Bayesian graphical models using Gibbs sampling","URL":"http:// www.ci.tuwien.ac.at/Conferences/DSC-2003/","author":[{"family":"Plummer","given":"M"}],"issued":{"date-parts":[["2003"]]}}}],"schema":"https://github.com/citation-style-language/schema/raw/master/csl-citation.json"} </w:instrText>
      </w:r>
      <w:r w:rsidR="00534190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4</w:t>
      </w:r>
      <w:r w:rsidR="00534190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, implemented using ‘jagsUI’ v1.5.0 </w:t>
      </w:r>
      <w:r w:rsidR="00600A79">
        <w:rPr>
          <w:rFonts w:cstheme="minorHAnsi"/>
          <w:sz w:val="24"/>
          <w:szCs w:val="24"/>
        </w:rPr>
        <w:fldChar w:fldCharType="begin"/>
      </w:r>
      <w:r w:rsidR="00A530F5">
        <w:rPr>
          <w:rFonts w:cstheme="minorHAnsi"/>
          <w:sz w:val="24"/>
          <w:szCs w:val="24"/>
        </w:rPr>
        <w:instrText xml:space="preserve"> ADDIN ZOTERO_ITEM CSL_CITATION {"citationID":"8C1psxYf","properties":{"formattedCitation":"\\super 5\\nosupersub{}","plainCitation":"5","noteIndex":0},"citationItems":[{"id":313,"uris":["http://zotero.org/groups/2034456/items/CICPWRRE"],"uri":["http://zotero.org/groups/2034456/items/CICPWRRE"],"itemData":{"id":313,"type":"article-journal","title":"jagUI: a wrapper around 'rjags' to streamline 'JAGS' analyses","URL":"https://CRAN.R-project.org/package=jagsUI","volume":"R package version 1.5.0","author":[{"family":"Kellner","given":"K"}],"issued":{"date-parts":[["2018"]]}}}],"schema":"https://github.com/citation-style-language/schema/raw/master/csl-citation.json"} </w:instrText>
      </w:r>
      <w:r w:rsidR="00600A79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5</w:t>
      </w:r>
      <w:r w:rsidR="00600A79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. The model was written for JAGS in the BUGS language (see </w:t>
      </w:r>
      <w:r w:rsidR="00ED5D8C">
        <w:rPr>
          <w:rFonts w:cstheme="minorHAnsi"/>
          <w:sz w:val="24"/>
          <w:szCs w:val="24"/>
        </w:rPr>
        <w:t>below for</w:t>
      </w:r>
      <w:r w:rsidRPr="00B02109">
        <w:rPr>
          <w:rFonts w:cstheme="minorHAnsi"/>
          <w:sz w:val="24"/>
          <w:szCs w:val="24"/>
        </w:rPr>
        <w:t xml:space="preserve"> model structure). </w:t>
      </w:r>
      <w:r w:rsidR="00694631">
        <w:rPr>
          <w:rFonts w:cstheme="minorHAnsi"/>
          <w:sz w:val="24"/>
          <w:szCs w:val="24"/>
        </w:rPr>
        <w:t xml:space="preserve">For each model (at the family level and at the species level), </w:t>
      </w:r>
      <w:r w:rsidRPr="00B02109">
        <w:rPr>
          <w:rFonts w:cstheme="minorHAnsi"/>
          <w:sz w:val="24"/>
          <w:szCs w:val="24"/>
        </w:rPr>
        <w:t xml:space="preserve">MCMC sampling was run in three chains, each with 50,000 iterations, a burn in of 10,000, and a thinning rate of 10. Convergence was verified using the Gelman-Rubin diagnostic </w:t>
      </w:r>
      <w:r w:rsidR="00A31865">
        <w:rPr>
          <w:rFonts w:cstheme="minorHAnsi"/>
          <w:sz w:val="24"/>
          <w:szCs w:val="24"/>
        </w:rPr>
        <w:fldChar w:fldCharType="begin"/>
      </w:r>
      <w:r w:rsidR="00A530F5">
        <w:rPr>
          <w:rFonts w:cstheme="minorHAnsi"/>
          <w:sz w:val="24"/>
          <w:szCs w:val="24"/>
        </w:rPr>
        <w:instrText xml:space="preserve"> ADDIN ZOTERO_ITEM CSL_CITATION {"citationID":"EyY6bETi","properties":{"formattedCitation":"\\super 6\\nosupersub{}","plainCitation":"6","noteIndex":0},"citationItems":[{"id":309,"uris":["http://zotero.org/groups/2034456/items/WX8YX3QQ"],"uri":["http://zotero.org/groups/2034456/items/WX8YX3QQ"],"itemData":{"id":309,"type":"article-journal","container-title":"Journal of Computational and Graphical Statistics","DOI":"10.2307/1390675","ISSN":"10618600","issue":"4","language":"en","page":"434-455","source":"Crossref","title":"General methods for monitoring convergence of iterative simulations","volume":"7","author":[{"family":"Brooks","given":"Stephen P."},{"family":"Gelman","given":"Andrew"}],"issued":{"date-parts":[["1998",12]]}}}],"schema":"https://github.com/citation-style-language/schema/raw/master/csl-citation.json"} </w:instrText>
      </w:r>
      <w:r w:rsidR="00A31865">
        <w:rPr>
          <w:rFonts w:cstheme="minorHAnsi"/>
          <w:sz w:val="24"/>
          <w:szCs w:val="24"/>
        </w:rPr>
        <w:fldChar w:fldCharType="separate"/>
      </w:r>
      <w:r w:rsidR="00A530F5" w:rsidRPr="00A530F5">
        <w:rPr>
          <w:rFonts w:ascii="Calibri" w:hAnsi="Calibri" w:cs="Calibri"/>
          <w:sz w:val="24"/>
          <w:szCs w:val="24"/>
          <w:vertAlign w:val="superscript"/>
        </w:rPr>
        <w:t>6</w:t>
      </w:r>
      <w:r w:rsidR="00A31865">
        <w:rPr>
          <w:rFonts w:cstheme="minorHAnsi"/>
          <w:sz w:val="24"/>
          <w:szCs w:val="24"/>
        </w:rPr>
        <w:fldChar w:fldCharType="end"/>
      </w:r>
      <w:r w:rsidRPr="00B02109">
        <w:rPr>
          <w:rFonts w:cstheme="minorHAnsi"/>
          <w:sz w:val="24"/>
          <w:szCs w:val="24"/>
        </w:rPr>
        <w:t xml:space="preserve"> and by evaluating trace plots. </w:t>
      </w:r>
      <w:r w:rsidRPr="00F448E7">
        <w:rPr>
          <w:rFonts w:cstheme="minorHAnsi"/>
          <w:sz w:val="24"/>
          <w:szCs w:val="24"/>
        </w:rPr>
        <w:t xml:space="preserve">For </w:t>
      </w:r>
      <w:r w:rsidR="000316BE" w:rsidRPr="00F448E7">
        <w:rPr>
          <w:rFonts w:cstheme="minorHAnsi"/>
          <w:sz w:val="24"/>
          <w:szCs w:val="24"/>
        </w:rPr>
        <w:t>both</w:t>
      </w:r>
      <w:r w:rsidRPr="00F448E7">
        <w:rPr>
          <w:rFonts w:cstheme="minorHAnsi"/>
          <w:sz w:val="24"/>
          <w:szCs w:val="24"/>
        </w:rPr>
        <w:t xml:space="preserve"> models, </w:t>
      </w:r>
      <w:r w:rsidR="00F448E7">
        <w:rPr>
          <w:rFonts w:cstheme="minorHAnsi"/>
          <w:sz w:val="24"/>
          <w:szCs w:val="24"/>
        </w:rPr>
        <w:t>parameter estimates are presented</w:t>
      </w:r>
      <w:r w:rsidR="008C43D2">
        <w:rPr>
          <w:rFonts w:cstheme="minorHAnsi"/>
          <w:sz w:val="24"/>
          <w:szCs w:val="24"/>
        </w:rPr>
        <w:t xml:space="preserve"> in boxplot</w:t>
      </w:r>
      <w:r w:rsidR="00026896">
        <w:rPr>
          <w:rFonts w:cstheme="minorHAnsi"/>
          <w:sz w:val="24"/>
          <w:szCs w:val="24"/>
        </w:rPr>
        <w:t xml:space="preserve"> format</w:t>
      </w:r>
      <w:r w:rsidR="008C43D2">
        <w:rPr>
          <w:rFonts w:cstheme="minorHAnsi"/>
          <w:sz w:val="24"/>
          <w:szCs w:val="24"/>
        </w:rPr>
        <w:t xml:space="preserve">. </w:t>
      </w:r>
    </w:p>
    <w:p w14:paraId="1D1F5EEC" w14:textId="57894FB6" w:rsidR="00456DA8" w:rsidRDefault="00456DA8" w:rsidP="0079283E">
      <w:pPr>
        <w:rPr>
          <w:rFonts w:cstheme="minorHAnsi"/>
          <w:sz w:val="24"/>
          <w:szCs w:val="24"/>
        </w:rPr>
      </w:pPr>
    </w:p>
    <w:p w14:paraId="49C3DA00" w14:textId="798F0684" w:rsidR="00456DA8" w:rsidRDefault="00456DA8" w:rsidP="0079283E">
      <w:pPr>
        <w:rPr>
          <w:rFonts w:cstheme="minorHAnsi"/>
          <w:sz w:val="24"/>
          <w:szCs w:val="24"/>
        </w:rPr>
      </w:pPr>
    </w:p>
    <w:p w14:paraId="7EF9F1F5" w14:textId="59E53AD8" w:rsidR="00456DA8" w:rsidRPr="00C06DAB" w:rsidRDefault="00456DA8" w:rsidP="0079283E">
      <w:pPr>
        <w:rPr>
          <w:rFonts w:cstheme="minorHAnsi"/>
          <w:b/>
          <w:bCs/>
          <w:sz w:val="24"/>
          <w:szCs w:val="24"/>
        </w:rPr>
      </w:pPr>
      <w:r w:rsidRPr="00C06DAB">
        <w:rPr>
          <w:rFonts w:cstheme="minorHAnsi"/>
          <w:b/>
          <w:bCs/>
          <w:sz w:val="24"/>
          <w:szCs w:val="24"/>
        </w:rPr>
        <w:t>References</w:t>
      </w:r>
    </w:p>
    <w:p w14:paraId="41F5FFC6" w14:textId="77777777" w:rsidR="006A62A0" w:rsidRPr="006A62A0" w:rsidRDefault="00A530F5" w:rsidP="006A62A0">
      <w:pPr>
        <w:pStyle w:val="Bibliography"/>
        <w:rPr>
          <w:rFonts w:ascii="Calibri" w:hAnsi="Calibri" w:cs="Calibri"/>
          <w:sz w:val="24"/>
        </w:rPr>
      </w:pPr>
      <w:r>
        <w:rPr>
          <w:rFonts w:cstheme="minorHAnsi"/>
        </w:rPr>
        <w:fldChar w:fldCharType="begin"/>
      </w:r>
      <w:r w:rsidR="006A62A0">
        <w:rPr>
          <w:rFonts w:cstheme="minorHAnsi"/>
        </w:rPr>
        <w:instrText xml:space="preserve"> ADDIN ZOTERO_BIBL {"uncited":[],"omitted":[],"custom":[]} CSL_BIBLIOGRAPHY </w:instrText>
      </w:r>
      <w:r>
        <w:rPr>
          <w:rFonts w:cstheme="minorHAnsi"/>
        </w:rPr>
        <w:fldChar w:fldCharType="separate"/>
      </w:r>
      <w:r w:rsidR="006A62A0" w:rsidRPr="006A62A0">
        <w:rPr>
          <w:rFonts w:ascii="Calibri" w:hAnsi="Calibri" w:cs="Calibri"/>
          <w:sz w:val="24"/>
        </w:rPr>
        <w:t>1.</w:t>
      </w:r>
      <w:r w:rsidR="006A62A0" w:rsidRPr="006A62A0">
        <w:rPr>
          <w:rFonts w:ascii="Calibri" w:hAnsi="Calibri" w:cs="Calibri"/>
          <w:sz w:val="24"/>
        </w:rPr>
        <w:tab/>
        <w:t xml:space="preserve">McClenaghan, B., Compson, Z. G. &amp; Hajibabaei, M. Validating metabarcoding-based biodiversity assessments with multi-species occupancy models: a case study using coastal marine eDNA. </w:t>
      </w:r>
      <w:r w:rsidR="006A62A0" w:rsidRPr="006A62A0">
        <w:rPr>
          <w:rFonts w:ascii="Calibri" w:hAnsi="Calibri" w:cs="Calibri"/>
          <w:i/>
          <w:iCs/>
          <w:sz w:val="24"/>
        </w:rPr>
        <w:t>PLOS ONE</w:t>
      </w:r>
      <w:r w:rsidR="006A62A0" w:rsidRPr="006A62A0">
        <w:rPr>
          <w:rFonts w:ascii="Calibri" w:hAnsi="Calibri" w:cs="Calibri"/>
          <w:sz w:val="24"/>
        </w:rPr>
        <w:t xml:space="preserve"> (2020).</w:t>
      </w:r>
    </w:p>
    <w:p w14:paraId="15622E2B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2.</w:t>
      </w:r>
      <w:r w:rsidRPr="006A62A0">
        <w:rPr>
          <w:rFonts w:ascii="Calibri" w:hAnsi="Calibri" w:cs="Calibri"/>
          <w:sz w:val="24"/>
        </w:rPr>
        <w:tab/>
        <w:t xml:space="preserve">Kéry, M. &amp; Royle, J. A. </w:t>
      </w:r>
      <w:r w:rsidRPr="006A62A0">
        <w:rPr>
          <w:rFonts w:ascii="Calibri" w:hAnsi="Calibri" w:cs="Calibri"/>
          <w:i/>
          <w:iCs/>
          <w:sz w:val="24"/>
        </w:rPr>
        <w:t>Applied Hierarchical Modeling in Ecology</w:t>
      </w:r>
      <w:r w:rsidRPr="006A62A0">
        <w:rPr>
          <w:rFonts w:ascii="Calibri" w:hAnsi="Calibri" w:cs="Calibri"/>
          <w:sz w:val="24"/>
        </w:rPr>
        <w:t>. vol. 1 (Academic press, 2016).</w:t>
      </w:r>
    </w:p>
    <w:p w14:paraId="7291D5ED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3.</w:t>
      </w:r>
      <w:r w:rsidRPr="006A62A0">
        <w:rPr>
          <w:rFonts w:ascii="Calibri" w:hAnsi="Calibri" w:cs="Calibri"/>
          <w:sz w:val="24"/>
        </w:rPr>
        <w:tab/>
        <w:t xml:space="preserve">R Core Team. R: A language and environment for statistical computing. </w:t>
      </w:r>
      <w:r w:rsidRPr="006A62A0">
        <w:rPr>
          <w:rFonts w:ascii="Calibri" w:hAnsi="Calibri" w:cs="Calibri"/>
          <w:i/>
          <w:iCs/>
          <w:sz w:val="24"/>
        </w:rPr>
        <w:t>R Found. Stat. Comput. Vienna Austria</w:t>
      </w:r>
      <w:r w:rsidRPr="006A62A0">
        <w:rPr>
          <w:rFonts w:ascii="Calibri" w:hAnsi="Calibri" w:cs="Calibri"/>
          <w:sz w:val="24"/>
        </w:rPr>
        <w:t xml:space="preserve"> (2018).</w:t>
      </w:r>
    </w:p>
    <w:p w14:paraId="5FC8C8AD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4.</w:t>
      </w:r>
      <w:r w:rsidRPr="006A62A0">
        <w:rPr>
          <w:rFonts w:ascii="Calibri" w:hAnsi="Calibri" w:cs="Calibri"/>
          <w:sz w:val="24"/>
        </w:rPr>
        <w:tab/>
        <w:t xml:space="preserve">Plummer, M. JAGS: A program for analysis of Bayesian graphical models using Gibbs sampling. </w:t>
      </w:r>
      <w:r w:rsidRPr="006A62A0">
        <w:rPr>
          <w:rFonts w:ascii="Calibri" w:hAnsi="Calibri" w:cs="Calibri"/>
          <w:i/>
          <w:iCs/>
          <w:sz w:val="24"/>
        </w:rPr>
        <w:t>Proc. 3rd Int. Workshop Distrib. Stat. Comput.</w:t>
      </w:r>
      <w:r w:rsidRPr="006A62A0">
        <w:rPr>
          <w:rFonts w:ascii="Calibri" w:hAnsi="Calibri" w:cs="Calibri"/>
          <w:sz w:val="24"/>
        </w:rPr>
        <w:t xml:space="preserve"> (2003).</w:t>
      </w:r>
    </w:p>
    <w:p w14:paraId="34C77E1F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5.</w:t>
      </w:r>
      <w:r w:rsidRPr="006A62A0">
        <w:rPr>
          <w:rFonts w:ascii="Calibri" w:hAnsi="Calibri" w:cs="Calibri"/>
          <w:sz w:val="24"/>
        </w:rPr>
        <w:tab/>
        <w:t xml:space="preserve">Kellner, K. jagUI: a wrapper around ‘rjags’ to streamline ‘JAGS’ analyses. </w:t>
      </w:r>
      <w:r w:rsidRPr="006A62A0">
        <w:rPr>
          <w:rFonts w:ascii="Calibri" w:hAnsi="Calibri" w:cs="Calibri"/>
          <w:b/>
          <w:bCs/>
          <w:sz w:val="24"/>
        </w:rPr>
        <w:t>R package version 1.5.0</w:t>
      </w:r>
      <w:r w:rsidRPr="006A62A0">
        <w:rPr>
          <w:rFonts w:ascii="Calibri" w:hAnsi="Calibri" w:cs="Calibri"/>
          <w:sz w:val="24"/>
        </w:rPr>
        <w:t>, (2018).</w:t>
      </w:r>
    </w:p>
    <w:p w14:paraId="643E4CF7" w14:textId="77777777" w:rsidR="006A62A0" w:rsidRPr="006A62A0" w:rsidRDefault="006A62A0" w:rsidP="006A62A0">
      <w:pPr>
        <w:pStyle w:val="Bibliography"/>
        <w:rPr>
          <w:rFonts w:ascii="Calibri" w:hAnsi="Calibri" w:cs="Calibri"/>
          <w:sz w:val="24"/>
        </w:rPr>
      </w:pPr>
      <w:r w:rsidRPr="006A62A0">
        <w:rPr>
          <w:rFonts w:ascii="Calibri" w:hAnsi="Calibri" w:cs="Calibri"/>
          <w:sz w:val="24"/>
        </w:rPr>
        <w:t>6.</w:t>
      </w:r>
      <w:r w:rsidRPr="006A62A0">
        <w:rPr>
          <w:rFonts w:ascii="Calibri" w:hAnsi="Calibri" w:cs="Calibri"/>
          <w:sz w:val="24"/>
        </w:rPr>
        <w:tab/>
        <w:t xml:space="preserve">Brooks, S. P. &amp; Gelman, A. General methods for monitoring convergence of iterative simulations. </w:t>
      </w:r>
      <w:r w:rsidRPr="006A62A0">
        <w:rPr>
          <w:rFonts w:ascii="Calibri" w:hAnsi="Calibri" w:cs="Calibri"/>
          <w:i/>
          <w:iCs/>
          <w:sz w:val="24"/>
        </w:rPr>
        <w:t>J. Comput. Graph. Stat.</w:t>
      </w:r>
      <w:r w:rsidRPr="006A62A0">
        <w:rPr>
          <w:rFonts w:ascii="Calibri" w:hAnsi="Calibri" w:cs="Calibri"/>
          <w:sz w:val="24"/>
        </w:rPr>
        <w:t xml:space="preserve"> </w:t>
      </w:r>
      <w:r w:rsidRPr="006A62A0">
        <w:rPr>
          <w:rFonts w:ascii="Calibri" w:hAnsi="Calibri" w:cs="Calibri"/>
          <w:b/>
          <w:bCs/>
          <w:sz w:val="24"/>
        </w:rPr>
        <w:t>7</w:t>
      </w:r>
      <w:r w:rsidRPr="006A62A0">
        <w:rPr>
          <w:rFonts w:ascii="Calibri" w:hAnsi="Calibri" w:cs="Calibri"/>
          <w:sz w:val="24"/>
        </w:rPr>
        <w:t>, 434–455 (1998).</w:t>
      </w:r>
    </w:p>
    <w:p w14:paraId="4A0F64D5" w14:textId="4F046ECF" w:rsidR="00456DA8" w:rsidRDefault="00A530F5" w:rsidP="0079283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end"/>
      </w:r>
    </w:p>
    <w:p w14:paraId="20367ADB" w14:textId="6513D815" w:rsidR="00FA0AC8" w:rsidRDefault="00FA0AC8" w:rsidP="0079283E">
      <w:pPr>
        <w:rPr>
          <w:rFonts w:cstheme="minorHAnsi"/>
          <w:sz w:val="24"/>
          <w:szCs w:val="24"/>
        </w:rPr>
      </w:pPr>
    </w:p>
    <w:p w14:paraId="2626D99E" w14:textId="77777777" w:rsidR="00FA0AC8" w:rsidRDefault="00FA0AC8" w:rsidP="0079283E">
      <w:pPr>
        <w:rPr>
          <w:rFonts w:cstheme="minorHAnsi"/>
          <w:sz w:val="24"/>
          <w:szCs w:val="24"/>
        </w:rPr>
        <w:sectPr w:rsidR="00FA0A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558421" w14:textId="00965B8F" w:rsidR="00FA0AC8" w:rsidRPr="00FE3521" w:rsidRDefault="00FA0AC8" w:rsidP="0079283E">
      <w:pPr>
        <w:rPr>
          <w:rFonts w:cstheme="minorHAnsi"/>
          <w:b/>
          <w:bCs/>
          <w:sz w:val="24"/>
          <w:szCs w:val="24"/>
        </w:rPr>
      </w:pPr>
      <w:r w:rsidRPr="00FE3521">
        <w:rPr>
          <w:rFonts w:cstheme="minorHAnsi"/>
          <w:b/>
          <w:bCs/>
          <w:sz w:val="24"/>
          <w:szCs w:val="24"/>
        </w:rPr>
        <w:lastRenderedPageBreak/>
        <w:t>Model Structure</w:t>
      </w:r>
    </w:p>
    <w:p w14:paraId="55734E2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>model {</w:t>
      </w:r>
    </w:p>
    <w:p w14:paraId="438A613F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2EC18C5F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Priors for species-specific effects in occupancy and detection</w:t>
      </w:r>
    </w:p>
    <w:p w14:paraId="5232F43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k in 1:nspec){</w:t>
      </w:r>
    </w:p>
    <w:p w14:paraId="07D0152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lpsi[k] ~ dnorm(mu.lpsi, tau.lpsi)    # Hyperparams describe community</w:t>
      </w:r>
    </w:p>
    <w:p w14:paraId="54C79EC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ltheta[k] ~ dnorm(mu.ltheta, tau.ltheta)</w:t>
      </w:r>
    </w:p>
    <w:p w14:paraId="09241C6E" w14:textId="6B9C316D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betalpsi</w:t>
      </w:r>
      <w:r w:rsidR="00651FFE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>[k] ~ dnorm(mu.betalpsi</w:t>
      </w:r>
      <w:r w:rsidR="00651FFE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>, tau.betalpsi</w:t>
      </w:r>
      <w:r w:rsidR="00651FFE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>)</w:t>
      </w:r>
    </w:p>
    <w:p w14:paraId="4963686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lp[k] ~ dnorm(mu.lp, tau.lp)</w:t>
      </w:r>
    </w:p>
    <w:p w14:paraId="05A8F2FD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m in 1:ntechrep) {</w:t>
      </w:r>
    </w:p>
    <w:p w14:paraId="3D7E96E6" w14:textId="43AA1F46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betalp</w:t>
      </w:r>
      <w:r w:rsidR="00651FFE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[k,m] ~ dnorm(mu.betalp</w:t>
      </w:r>
      <w:r w:rsidR="00651FFE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, tau.betalp</w:t>
      </w:r>
      <w:r w:rsidR="00651FFE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)</w:t>
      </w:r>
    </w:p>
    <w:p w14:paraId="3C6FB7D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24ED8FF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48B91282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7F07D0E7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Hyperpriors</w:t>
      </w:r>
    </w:p>
    <w:p w14:paraId="69E6194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3B6510F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For the model of occupancy</w:t>
      </w:r>
    </w:p>
    <w:p w14:paraId="2F48887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mu.lpsi ~ dnorm(0,0.01)</w:t>
      </w:r>
    </w:p>
    <w:p w14:paraId="0CA8ABB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sd.lpsi ~ dunif(0,5) # as always, bounds of uniform chosen by trial and error</w:t>
      </w:r>
    </w:p>
    <w:p w14:paraId="3DD0DEA1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tau.lpsi &lt;- pow(sd.lpsi, -2)</w:t>
      </w:r>
    </w:p>
    <w:p w14:paraId="10F99B1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52BF513D" w14:textId="6846178C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mu.betalpsi</w:t>
      </w:r>
      <w:r w:rsidR="006E5A05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 xml:space="preserve"> ~ dnorm(0,0.01)</w:t>
      </w:r>
    </w:p>
    <w:p w14:paraId="109C7E7C" w14:textId="449064D1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sd.betalpsi</w:t>
      </w:r>
      <w:r w:rsidR="006E5A05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 xml:space="preserve"> ~ dunif(0, 5)</w:t>
      </w:r>
    </w:p>
    <w:p w14:paraId="5EAD0F0C" w14:textId="376B79CD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tau.betalpsi</w:t>
      </w:r>
      <w:r w:rsidR="006E5A05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 xml:space="preserve"> &lt;- pow(sd.betalpsi</w:t>
      </w:r>
      <w:r w:rsidR="006E5A05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>, -2)</w:t>
      </w:r>
    </w:p>
    <w:p w14:paraId="30271B7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6754C751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For the model of availability</w:t>
      </w:r>
    </w:p>
    <w:p w14:paraId="3A6F65A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mu.ltheta ~ dnorm(0,0.01)</w:t>
      </w:r>
    </w:p>
    <w:p w14:paraId="5E9AF7AD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lastRenderedPageBreak/>
        <w:t xml:space="preserve">    sd.ltheta ~ dunif(0, 5)</w:t>
      </w:r>
    </w:p>
    <w:p w14:paraId="7A1CA367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tau.ltheta &lt;- pow(sd.ltheta, -2)</w:t>
      </w:r>
    </w:p>
    <w:p w14:paraId="37B5946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4C0B72DC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6E423F48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For the model of detection</w:t>
      </w:r>
    </w:p>
    <w:p w14:paraId="7E82936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mu.lp ~ dnorm(0,0.01)</w:t>
      </w:r>
    </w:p>
    <w:p w14:paraId="725EE0E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sd.lp ~ dunif(0, 5)</w:t>
      </w:r>
    </w:p>
    <w:p w14:paraId="3CE757E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tau.lp &lt;- pow(sd.lp, -2)</w:t>
      </w:r>
    </w:p>
    <w:p w14:paraId="1223621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72765F19" w14:textId="14DF9345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mu.betalp</w:t>
      </w:r>
      <w:r w:rsidR="006E5A05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 xml:space="preserve"> ~ dnorm(0,0.01)</w:t>
      </w:r>
    </w:p>
    <w:p w14:paraId="422B2703" w14:textId="019A0A4E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sd.betalp</w:t>
      </w:r>
      <w:r w:rsidR="006E5A05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 xml:space="preserve"> ~ dunif(0, 5)</w:t>
      </w:r>
    </w:p>
    <w:p w14:paraId="0C846B58" w14:textId="491C50A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tau.betalp</w:t>
      </w:r>
      <w:r w:rsidR="006E5A05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 xml:space="preserve"> &lt;- pow(sd.</w:t>
      </w:r>
      <w:r w:rsidR="00647C43">
        <w:rPr>
          <w:rFonts w:cstheme="minorHAnsi"/>
          <w:sz w:val="24"/>
          <w:szCs w:val="24"/>
        </w:rPr>
        <w:t>betal</w:t>
      </w:r>
      <w:r w:rsidRPr="00E82D99">
        <w:rPr>
          <w:rFonts w:cstheme="minorHAnsi"/>
          <w:sz w:val="24"/>
          <w:szCs w:val="24"/>
        </w:rPr>
        <w:t>p</w:t>
      </w:r>
      <w:r w:rsidR="00647C43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, -2)</w:t>
      </w:r>
    </w:p>
    <w:p w14:paraId="4F16CCDC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38BDEF1C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Ecological model for true occurrence (process model)</w:t>
      </w:r>
    </w:p>
    <w:p w14:paraId="698AE12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k in 1:nspec){</w:t>
      </w:r>
    </w:p>
    <w:p w14:paraId="0FEDA40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i in 1:nsite) {</w:t>
      </w:r>
    </w:p>
    <w:p w14:paraId="2AB9DC0F" w14:textId="166791A6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logit(psi[i,k]) &lt;- lpsi[k] + betalpsi</w:t>
      </w:r>
      <w:r w:rsidR="00647C43">
        <w:rPr>
          <w:rFonts w:cstheme="minorHAnsi"/>
          <w:sz w:val="24"/>
          <w:szCs w:val="24"/>
        </w:rPr>
        <w:t>2</w:t>
      </w:r>
      <w:r w:rsidRPr="00E82D99">
        <w:rPr>
          <w:rFonts w:cstheme="minorHAnsi"/>
          <w:sz w:val="24"/>
          <w:szCs w:val="24"/>
        </w:rPr>
        <w:t>[k] * depth[i]</w:t>
      </w:r>
    </w:p>
    <w:p w14:paraId="373C048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z[i,k] ~ dbern(psi[i,k])</w:t>
      </w:r>
    </w:p>
    <w:p w14:paraId="1486FADA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19523312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17E040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5A6CFC6C" w14:textId="720C094F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Observation model for replicate</w:t>
      </w:r>
      <w:r w:rsidR="008807F5">
        <w:rPr>
          <w:rFonts w:cstheme="minorHAnsi"/>
          <w:sz w:val="24"/>
          <w:szCs w:val="24"/>
        </w:rPr>
        <w:t xml:space="preserve"> </w:t>
      </w:r>
      <w:r w:rsidR="009320F9">
        <w:rPr>
          <w:rFonts w:cstheme="minorHAnsi"/>
          <w:sz w:val="24"/>
          <w:szCs w:val="24"/>
        </w:rPr>
        <w:t xml:space="preserve">sample </w:t>
      </w:r>
      <w:r w:rsidR="008807F5">
        <w:rPr>
          <w:rFonts w:cstheme="minorHAnsi"/>
          <w:sz w:val="24"/>
          <w:szCs w:val="24"/>
        </w:rPr>
        <w:t>bottles</w:t>
      </w:r>
    </w:p>
    <w:p w14:paraId="221C957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k in 1:nspec){</w:t>
      </w:r>
    </w:p>
    <w:p w14:paraId="3D9E366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i in 1:nsite){</w:t>
      </w:r>
    </w:p>
    <w:p w14:paraId="79997D7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j in 1:nbiorep){</w:t>
      </w:r>
    </w:p>
    <w:p w14:paraId="106ED743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logit(theta[i,j,k]) &lt;- ltheta[k]</w:t>
      </w:r>
    </w:p>
    <w:p w14:paraId="0744CC3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mu.theta[i,j,k] &lt;- z[i,k] * theta[i,j,k]</w:t>
      </w:r>
    </w:p>
    <w:p w14:paraId="755BB152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lastRenderedPageBreak/>
        <w:t xml:space="preserve">    w[i,j,k] ~ dbern(mu.theta[i,j,k])</w:t>
      </w:r>
    </w:p>
    <w:p w14:paraId="59AE9857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1A171DB2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3DAF236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18AAC1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3FF93AE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# Observation model for replicated primers for each sample</w:t>
      </w:r>
    </w:p>
    <w:p w14:paraId="5755D1D7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k in 1:nspec){</w:t>
      </w:r>
    </w:p>
    <w:p w14:paraId="125FF834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i in 1:nsite){</w:t>
      </w:r>
    </w:p>
    <w:p w14:paraId="06C1A73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(j in 1:nbiorep){</w:t>
      </w:r>
    </w:p>
    <w:p w14:paraId="4E3928B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for (r in 1:ntechrep){</w:t>
      </w:r>
    </w:p>
    <w:p w14:paraId="01DC1415" w14:textId="4BB2BFC8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logit(p[i,j,r,k]) &lt;- lp[k] + betalp</w:t>
      </w:r>
      <w:r w:rsidR="00647C43">
        <w:rPr>
          <w:rFonts w:cstheme="minorHAnsi"/>
          <w:sz w:val="24"/>
          <w:szCs w:val="24"/>
        </w:rPr>
        <w:t>1</w:t>
      </w:r>
      <w:r w:rsidRPr="00E82D99">
        <w:rPr>
          <w:rFonts w:cstheme="minorHAnsi"/>
          <w:sz w:val="24"/>
          <w:szCs w:val="24"/>
        </w:rPr>
        <w:t>[k,marker[i,j,r]]</w:t>
      </w:r>
    </w:p>
    <w:p w14:paraId="72FB190E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mu.p[i,j,r,k] &lt;- w[i,j,k] * p[i,j,r,k]</w:t>
      </w:r>
    </w:p>
    <w:p w14:paraId="25FD2D78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y[i,j,r,k] ~ dbern(mu.p[i,j,r,k])</w:t>
      </w:r>
    </w:p>
    <w:p w14:paraId="7CC6170D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566F5258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7B6E74B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0ED3DC40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p w14:paraId="70B538F9" w14:textId="77777777" w:rsidR="00E82D99" w:rsidRPr="00E82D9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</w:t>
      </w:r>
    </w:p>
    <w:p w14:paraId="23431EE5" w14:textId="73578B5C" w:rsidR="00FA0AC8" w:rsidRPr="00B02109" w:rsidRDefault="00E82D99" w:rsidP="00E82D99">
      <w:pPr>
        <w:rPr>
          <w:rFonts w:cstheme="minorHAnsi"/>
          <w:sz w:val="24"/>
          <w:szCs w:val="24"/>
        </w:rPr>
      </w:pPr>
      <w:r w:rsidRPr="00E82D99">
        <w:rPr>
          <w:rFonts w:cstheme="minorHAnsi"/>
          <w:sz w:val="24"/>
          <w:szCs w:val="24"/>
        </w:rPr>
        <w:t xml:space="preserve">    }</w:t>
      </w:r>
    </w:p>
    <w:sectPr w:rsidR="00FA0AC8" w:rsidRPr="00B02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0F5"/>
    <w:rsid w:val="00026896"/>
    <w:rsid w:val="000316BE"/>
    <w:rsid w:val="00041AC0"/>
    <w:rsid w:val="00063030"/>
    <w:rsid w:val="000C6028"/>
    <w:rsid w:val="000E2E1A"/>
    <w:rsid w:val="001B6242"/>
    <w:rsid w:val="001E59D0"/>
    <w:rsid w:val="002A417F"/>
    <w:rsid w:val="00300E18"/>
    <w:rsid w:val="003407DE"/>
    <w:rsid w:val="003411D1"/>
    <w:rsid w:val="003C7ABD"/>
    <w:rsid w:val="003E10F5"/>
    <w:rsid w:val="00433265"/>
    <w:rsid w:val="00456DA8"/>
    <w:rsid w:val="00472EA9"/>
    <w:rsid w:val="004B13E2"/>
    <w:rsid w:val="004D76B1"/>
    <w:rsid w:val="00522CAE"/>
    <w:rsid w:val="00526DC0"/>
    <w:rsid w:val="00534190"/>
    <w:rsid w:val="005C40FB"/>
    <w:rsid w:val="005F2E80"/>
    <w:rsid w:val="00600A79"/>
    <w:rsid w:val="00647C43"/>
    <w:rsid w:val="00651FFE"/>
    <w:rsid w:val="00662083"/>
    <w:rsid w:val="00694631"/>
    <w:rsid w:val="006A62A0"/>
    <w:rsid w:val="006E5A05"/>
    <w:rsid w:val="006E7BCA"/>
    <w:rsid w:val="00713A6E"/>
    <w:rsid w:val="0079283E"/>
    <w:rsid w:val="008023BC"/>
    <w:rsid w:val="00844552"/>
    <w:rsid w:val="00873C7E"/>
    <w:rsid w:val="008807F5"/>
    <w:rsid w:val="008C43D2"/>
    <w:rsid w:val="009320F9"/>
    <w:rsid w:val="009546EA"/>
    <w:rsid w:val="00966067"/>
    <w:rsid w:val="00994C63"/>
    <w:rsid w:val="00A31865"/>
    <w:rsid w:val="00A44C10"/>
    <w:rsid w:val="00A530F5"/>
    <w:rsid w:val="00A701A7"/>
    <w:rsid w:val="00A768F2"/>
    <w:rsid w:val="00AC7022"/>
    <w:rsid w:val="00B02109"/>
    <w:rsid w:val="00C06DAB"/>
    <w:rsid w:val="00CD333F"/>
    <w:rsid w:val="00CD3CA3"/>
    <w:rsid w:val="00CE0B5A"/>
    <w:rsid w:val="00D046B2"/>
    <w:rsid w:val="00E22281"/>
    <w:rsid w:val="00E711B4"/>
    <w:rsid w:val="00E82D99"/>
    <w:rsid w:val="00ED5D8C"/>
    <w:rsid w:val="00F448E7"/>
    <w:rsid w:val="00FA0AC8"/>
    <w:rsid w:val="00FE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943B"/>
  <w15:chartTrackingRefBased/>
  <w15:docId w15:val="{98DC1015-B56D-4F95-BA64-989BDEF4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E80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530F5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FD39A49E87BC44948AC8C770AAAD53" ma:contentTypeVersion="8" ma:contentTypeDescription="Create a new document." ma:contentTypeScope="" ma:versionID="13dc2102e8094ea0ab3c4e7ed5253aaa">
  <xsd:schema xmlns:xsd="http://www.w3.org/2001/XMLSchema" xmlns:xs="http://www.w3.org/2001/XMLSchema" xmlns:p="http://schemas.microsoft.com/office/2006/metadata/properties" xmlns:ns2="dc12ba97-9fae-48a0-bbb2-264dce5419f1" targetNamespace="http://schemas.microsoft.com/office/2006/metadata/properties" ma:root="true" ma:fieldsID="e8e3b5e09e5c5318e3bf06a63b36fc74" ns2:_="">
    <xsd:import namespace="dc12ba97-9fae-48a0-bbb2-264dce5419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2ba97-9fae-48a0-bbb2-264dce5419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2199BE-BC2E-4AAD-A10A-EFE976243A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4703F12-A16B-4CA4-A032-B9CF9C6BC3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92CF89-CC04-4F94-B093-A000C1458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12ba97-9fae-48a0-bbb2-264dce5419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422</Words>
  <Characters>8107</Characters>
  <Application>Microsoft Office Word</Application>
  <DocSecurity>0</DocSecurity>
  <Lines>67</Lines>
  <Paragraphs>19</Paragraphs>
  <ScaleCrop>false</ScaleCrop>
  <Company/>
  <LinksUpToDate>false</LinksUpToDate>
  <CharactersWithSpaces>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 McClenaghan</dc:creator>
  <cp:keywords/>
  <dc:description/>
  <cp:lastModifiedBy>Beverly McClenaghan</cp:lastModifiedBy>
  <cp:revision>60</cp:revision>
  <dcterms:created xsi:type="dcterms:W3CDTF">2020-03-16T15:18:00Z</dcterms:created>
  <dcterms:modified xsi:type="dcterms:W3CDTF">2020-06-19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FD39A49E87BC44948AC8C770AAAD53</vt:lpwstr>
  </property>
  <property fmtid="{D5CDD505-2E9C-101B-9397-08002B2CF9AE}" pid="3" name="ZOTERO_PREF_1">
    <vt:lpwstr>&lt;data data-version="3" zotero-version="5.0.81"&gt;&lt;session id="KZ8hbKtB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4" name="ZOTERO_PREF_2">
    <vt:lpwstr>ons" value="true"/&gt;&lt;/prefs&gt;&lt;/data&gt;</vt:lpwstr>
  </property>
</Properties>
</file>